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8BDD2" w14:textId="5F401D9F" w:rsidR="00C1446B" w:rsidRPr="009903A5" w:rsidRDefault="00C1446B" w:rsidP="00C1446B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C156F6">
        <w:rPr>
          <w:rFonts w:asciiTheme="minorHAnsi" w:hAnsiTheme="minorHAnsi" w:cstheme="minorHAnsi"/>
          <w:lang w:val="en-US"/>
        </w:rPr>
        <w:t>54</w:t>
      </w:r>
      <w:r w:rsidR="002D1AF0">
        <w:rPr>
          <w:rFonts w:asciiTheme="minorHAnsi" w:hAnsiTheme="minorHAnsi" w:cstheme="minorHAnsi"/>
          <w:lang w:val="en-US"/>
        </w:rPr>
        <w:t xml:space="preserve"> </w:t>
      </w:r>
      <w:r w:rsidR="002D1AF0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43071A73" w14:textId="77777777" w:rsidR="00C1446B" w:rsidRPr="007A7424" w:rsidRDefault="00C1446B" w:rsidP="00C1446B">
      <w:pPr>
        <w:rPr>
          <w:lang w:val="en-US"/>
        </w:rPr>
      </w:pPr>
    </w:p>
    <w:tbl>
      <w:tblPr>
        <w:tblW w:w="5323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97"/>
        <w:gridCol w:w="1498"/>
        <w:gridCol w:w="1560"/>
        <w:gridCol w:w="993"/>
        <w:gridCol w:w="1135"/>
        <w:gridCol w:w="1137"/>
        <w:gridCol w:w="1648"/>
        <w:gridCol w:w="193"/>
      </w:tblGrid>
      <w:tr w:rsidR="00C1446B" w:rsidRPr="00552AC0" w14:paraId="2F51DCF4" w14:textId="77777777" w:rsidTr="00D43DB7">
        <w:trPr>
          <w:gridAfter w:val="1"/>
          <w:wAfter w:w="94" w:type="pct"/>
          <w:cantSplit/>
          <w:tblHeader/>
        </w:trPr>
        <w:tc>
          <w:tcPr>
            <w:tcW w:w="4906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28E7CAE" w14:textId="77777777" w:rsidR="00C1446B" w:rsidRPr="007A7424" w:rsidRDefault="00C1446B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alcifediol compared with standard care for COVID-19</w:t>
            </w:r>
          </w:p>
        </w:tc>
      </w:tr>
      <w:tr w:rsidR="00C1446B" w:rsidRPr="00552AC0" w14:paraId="47F9A844" w14:textId="77777777" w:rsidTr="00D43DB7">
        <w:trPr>
          <w:gridAfter w:val="1"/>
          <w:wAfter w:w="94" w:type="pct"/>
          <w:cantSplit/>
          <w:tblHeader/>
        </w:trPr>
        <w:tc>
          <w:tcPr>
            <w:tcW w:w="4906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9649E4" w14:textId="77777777" w:rsidR="00C1446B" w:rsidRPr="007A7424" w:rsidRDefault="00C1446B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A9DAB17" w14:textId="77777777" w:rsidR="00C1446B" w:rsidRPr="007A7424" w:rsidRDefault="00C1446B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5DB93D30" w14:textId="77777777" w:rsidR="00C1446B" w:rsidRPr="007A7424" w:rsidRDefault="00C1446B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Calcifediol</w:t>
            </w:r>
          </w:p>
          <w:p w14:paraId="266D3E3E" w14:textId="77777777" w:rsidR="00C1446B" w:rsidRPr="007A7424" w:rsidRDefault="00C1446B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C1446B" w:rsidRPr="00E257E8" w14:paraId="76AF28C4" w14:textId="77777777" w:rsidTr="00D43DB7">
        <w:trPr>
          <w:cantSplit/>
          <w:tblHeader/>
        </w:trPr>
        <w:tc>
          <w:tcPr>
            <w:tcW w:w="1022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FB90714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490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85163F5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8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57471BD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4F3C414B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5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5A1A7B9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5AC3701" w14:textId="77777777" w:rsidR="00C1446B" w:rsidRPr="00E257E8" w:rsidRDefault="00C1446B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5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2AC6F031" w14:textId="77777777" w:rsidR="00C1446B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CF93E93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897" w:type="pct"/>
            <w:gridSpan w:val="2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0E25EC6" w14:textId="77777777" w:rsidR="00C1446B" w:rsidRDefault="00C1446B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75AB5CF" w14:textId="77777777" w:rsidR="00C1446B" w:rsidRDefault="00C1446B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DFDA4FC" w14:textId="77777777" w:rsidR="00C1446B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C1446B" w:rsidRPr="00262281" w14:paraId="0AD00C45" w14:textId="77777777" w:rsidTr="00D43DB7">
        <w:trPr>
          <w:cantSplit/>
          <w:tblHeader/>
        </w:trPr>
        <w:tc>
          <w:tcPr>
            <w:tcW w:w="1022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8BBE383" w14:textId="77777777" w:rsidR="00C1446B" w:rsidRPr="00E257E8" w:rsidRDefault="00C1446B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30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B13D941" w14:textId="77777777" w:rsidR="00C1446B" w:rsidRPr="008510A3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60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63826316" w14:textId="77777777" w:rsidR="00C1446B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1C201FFB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alcifediol</w:t>
            </w:r>
          </w:p>
        </w:tc>
        <w:tc>
          <w:tcPr>
            <w:tcW w:w="48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777A39F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3CCD085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3685C47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7" w:type="pct"/>
            <w:gridSpan w:val="2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5A8E118" w14:textId="77777777" w:rsidR="00C1446B" w:rsidRPr="00E257E8" w:rsidRDefault="00C1446B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C1446B" w:rsidRPr="00552AC0" w14:paraId="72DE6483" w14:textId="77777777" w:rsidTr="00D43DB7">
        <w:trPr>
          <w:cantSplit/>
        </w:trPr>
        <w:tc>
          <w:tcPr>
            <w:tcW w:w="102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A736F88" w14:textId="77777777" w:rsidR="00C1446B" w:rsidRPr="00FD1A02" w:rsidRDefault="00C1446B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698AA4A6" w14:textId="77777777" w:rsidR="00C1446B" w:rsidRPr="00FD1A02" w:rsidRDefault="00C1446B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til admission to ICU, hospital discharge or death</w:t>
            </w:r>
          </w:p>
        </w:tc>
        <w:tc>
          <w:tcPr>
            <w:tcW w:w="73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DB51E5" w14:textId="77777777" w:rsidR="00C1446B" w:rsidRPr="004F69ED" w:rsidRDefault="00C1446B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6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E16CA6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111E776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16E95477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5A0E5C" w14:textId="77777777" w:rsidR="00C1446B" w:rsidRPr="004F69ED" w:rsidRDefault="00C1446B" w:rsidP="00C1446B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5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E58A94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</w:p>
          <w:p w14:paraId="26024195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5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F9AC799" w14:textId="77777777" w:rsidR="00C1446B" w:rsidRPr="004F69ED" w:rsidRDefault="00C1446B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897" w:type="pct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FE80396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</w:p>
        </w:tc>
      </w:tr>
      <w:tr w:rsidR="00C1446B" w:rsidRPr="00552AC0" w14:paraId="55157A3D" w14:textId="77777777" w:rsidTr="00D43DB7">
        <w:trPr>
          <w:cantSplit/>
        </w:trPr>
        <w:tc>
          <w:tcPr>
            <w:tcW w:w="102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C2D951" w14:textId="77777777" w:rsidR="00C1446B" w:rsidRPr="004F69ED" w:rsidRDefault="00C1446B" w:rsidP="00996A2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til admission to ICU, hospital discharge or death</w:t>
            </w:r>
          </w:p>
        </w:tc>
        <w:tc>
          <w:tcPr>
            <w:tcW w:w="73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617EFA3" w14:textId="77777777" w:rsidR="00C1446B" w:rsidRPr="004F69ED" w:rsidRDefault="00C1446B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6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F5119AE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552FD69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5BD04669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02A1CDC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AA20148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</w:p>
          <w:p w14:paraId="44180D6F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5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9C832D7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897" w:type="pct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05341F0" w14:textId="77777777" w:rsidR="00C1446B" w:rsidRPr="004F69ED" w:rsidRDefault="00C1446B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 mention of serious adverse effect, only mortality</w:t>
            </w:r>
          </w:p>
        </w:tc>
      </w:tr>
      <w:tr w:rsidR="00C1446B" w:rsidRPr="00552AC0" w14:paraId="166975FA" w14:textId="77777777" w:rsidTr="00D43DB7">
        <w:trPr>
          <w:cantSplit/>
        </w:trPr>
        <w:tc>
          <w:tcPr>
            <w:tcW w:w="102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3FF5F23" w14:textId="77777777" w:rsidR="00C1446B" w:rsidRPr="00FD1284" w:rsidRDefault="00C1446B" w:rsidP="00C1446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til admission to ICU, hospital discharge or death</w:t>
            </w:r>
          </w:p>
        </w:tc>
        <w:tc>
          <w:tcPr>
            <w:tcW w:w="73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6F1878C" w14:textId="77777777" w:rsidR="00C1446B" w:rsidRPr="004F69ED" w:rsidRDefault="00C1446B" w:rsidP="00C1446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0 per 1,000</w:t>
            </w:r>
          </w:p>
        </w:tc>
        <w:tc>
          <w:tcPr>
            <w:tcW w:w="76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AE9EAC9" w14:textId="77777777" w:rsidR="00C1446B" w:rsidRPr="00C1446B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color w:val="000000" w:themeColor="text1"/>
                <w:sz w:val="18"/>
                <w:szCs w:val="18"/>
                <w:lang w:val="en-US"/>
              </w:rPr>
              <w:t>2 per 1,000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AE1148F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7DE8F3D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</w:p>
          <w:p w14:paraId="0029D01C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5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F217772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897" w:type="pct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1F02FE0" w14:textId="77777777" w:rsidR="00C1446B" w:rsidRPr="004F69ED" w:rsidRDefault="00B13BD4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C1446B" w:rsidRPr="00552AC0" w14:paraId="1B15CF41" w14:textId="77777777" w:rsidTr="00D43DB7">
        <w:trPr>
          <w:cantSplit/>
        </w:trPr>
        <w:tc>
          <w:tcPr>
            <w:tcW w:w="102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DFA3E0" w14:textId="77777777" w:rsidR="00C1446B" w:rsidRPr="00FD1284" w:rsidRDefault="00C1446B" w:rsidP="00C1446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3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C9EC116" w14:textId="77777777" w:rsidR="00C1446B" w:rsidRPr="004F69ED" w:rsidRDefault="00C1446B" w:rsidP="00C1446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6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162345E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F7FF004" w14:textId="77777777" w:rsidR="00C1446B" w:rsidRPr="004F69ED" w:rsidRDefault="00C1446B" w:rsidP="00C1446B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5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A277237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557AA1" w14:textId="77777777" w:rsidR="00C1446B" w:rsidRPr="004F69ED" w:rsidRDefault="00C1446B" w:rsidP="00C1446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97" w:type="pct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84E3360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C1446B" w:rsidRPr="00552AC0" w14:paraId="2F615F40" w14:textId="77777777" w:rsidTr="00D43DB7">
        <w:trPr>
          <w:cantSplit/>
        </w:trPr>
        <w:tc>
          <w:tcPr>
            <w:tcW w:w="102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EBCC13D" w14:textId="77777777" w:rsidR="00C1446B" w:rsidRPr="00FD1284" w:rsidRDefault="00C1446B" w:rsidP="00C1446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3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A4E05B9" w14:textId="77777777" w:rsidR="00C1446B" w:rsidRPr="004F69ED" w:rsidRDefault="00C1446B" w:rsidP="00C1446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E3E4567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5F946EC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22C903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C866CE8" w14:textId="77777777" w:rsidR="00C1446B" w:rsidRPr="004F69ED" w:rsidRDefault="00C1446B" w:rsidP="00C1446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97" w:type="pct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C0CBAA7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C1446B" w:rsidRPr="00974F6C" w14:paraId="0AE0C638" w14:textId="77777777" w:rsidTr="00D43DB7">
        <w:trPr>
          <w:cantSplit/>
        </w:trPr>
        <w:tc>
          <w:tcPr>
            <w:tcW w:w="102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58FF823" w14:textId="77777777" w:rsidR="00C1446B" w:rsidRPr="00FD1284" w:rsidRDefault="00C1446B" w:rsidP="00C1446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3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F2F210B" w14:textId="77777777" w:rsidR="00C1446B" w:rsidRPr="004F69ED" w:rsidRDefault="00C1446B" w:rsidP="00C1446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E138408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DBCE300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5D4466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15EF3E" w14:textId="77777777" w:rsidR="00C1446B" w:rsidRPr="004F69ED" w:rsidRDefault="00C1446B" w:rsidP="00C1446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97" w:type="pct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78816D6" w14:textId="77777777" w:rsidR="00C1446B" w:rsidRPr="004F69ED" w:rsidRDefault="00C1446B" w:rsidP="00C1446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13BD4" w:rsidRPr="00632647" w14:paraId="277EF577" w14:textId="77777777" w:rsidTr="00D43DB7">
        <w:trPr>
          <w:cantSplit/>
        </w:trPr>
        <w:tc>
          <w:tcPr>
            <w:tcW w:w="1022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6C2107D7" w14:textId="77777777" w:rsidR="00B13BD4" w:rsidRPr="004F69ED" w:rsidRDefault="00B13BD4" w:rsidP="00B13BD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known</w:t>
            </w:r>
          </w:p>
        </w:tc>
        <w:tc>
          <w:tcPr>
            <w:tcW w:w="730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4A36B778" w14:textId="77777777" w:rsidR="00B13BD4" w:rsidRPr="004F69ED" w:rsidRDefault="00B13BD4" w:rsidP="00B13BD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0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02953E1" w14:textId="77777777" w:rsidR="00B13BD4" w:rsidRPr="004F69ED" w:rsidRDefault="00B13BD4" w:rsidP="00B13BD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8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C83BE0C" w14:textId="77777777" w:rsidR="00B13BD4" w:rsidRPr="004F69ED" w:rsidRDefault="00B13BD4" w:rsidP="00B13BD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51EAE00" w14:textId="77777777" w:rsidR="00B13BD4" w:rsidRPr="004F69ED" w:rsidRDefault="00B13BD4" w:rsidP="00B13BD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5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505EF19" w14:textId="77777777" w:rsidR="00B13BD4" w:rsidRPr="004F69ED" w:rsidRDefault="00B13BD4" w:rsidP="00B13BD4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97" w:type="pct"/>
            <w:gridSpan w:val="2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6FB2554A" w14:textId="77777777" w:rsidR="00B13BD4" w:rsidRPr="004F69ED" w:rsidRDefault="00B13BD4" w:rsidP="00B13BD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B13BD4" w:rsidRPr="00974F6C" w14:paraId="2A9040BF" w14:textId="77777777" w:rsidTr="00D43DB7">
        <w:trPr>
          <w:gridAfter w:val="1"/>
          <w:wAfter w:w="94" w:type="pct"/>
          <w:cantSplit/>
        </w:trPr>
        <w:tc>
          <w:tcPr>
            <w:tcW w:w="4906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9B9A31" w14:textId="77777777" w:rsidR="00B13BD4" w:rsidRDefault="00B13BD4" w:rsidP="00B13BD4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087719FA" w14:textId="77777777" w:rsidR="00B13BD4" w:rsidRPr="00197EFF" w:rsidRDefault="00B13BD4" w:rsidP="00B13BD4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C2C4CEE" w14:textId="77777777" w:rsidR="00B13BD4" w:rsidRPr="0004323E" w:rsidRDefault="00B13BD4" w:rsidP="00B13BD4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B13BD4" w:rsidRPr="00974F6C" w14:paraId="6F5C668F" w14:textId="77777777" w:rsidTr="00D43DB7">
        <w:trPr>
          <w:gridAfter w:val="1"/>
          <w:wAfter w:w="94" w:type="pct"/>
          <w:cantSplit/>
        </w:trPr>
        <w:tc>
          <w:tcPr>
            <w:tcW w:w="4906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10A3A5" w14:textId="77777777" w:rsidR="00B13BD4" w:rsidRDefault="00B13BD4" w:rsidP="00B13B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4862DCFD" w14:textId="77777777" w:rsidR="00B13BD4" w:rsidRPr="0004323E" w:rsidRDefault="00B13BD4" w:rsidP="00B13BD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3C4AD0E" w14:textId="77777777" w:rsidR="00B13BD4" w:rsidRPr="0004323E" w:rsidRDefault="00B13BD4" w:rsidP="00B13BD4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7B2FAF13" w14:textId="77777777" w:rsidR="00B13BD4" w:rsidRPr="0004323E" w:rsidRDefault="00B13BD4" w:rsidP="00B13BD4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46D76320" w14:textId="77777777" w:rsidR="00C1446B" w:rsidRDefault="00C1446B" w:rsidP="00C1446B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5002A11C" w14:textId="77777777" w:rsidR="00C1446B" w:rsidRPr="00197EFF" w:rsidRDefault="00C1446B" w:rsidP="00C1446B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lastRenderedPageBreak/>
        <w:t>Explanations</w:t>
      </w:r>
    </w:p>
    <w:p w14:paraId="0FEB8AE3" w14:textId="77777777" w:rsidR="00C1446B" w:rsidRPr="00E02C5B" w:rsidRDefault="00C1446B" w:rsidP="00C1446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5A3BE687" w14:textId="77777777" w:rsidR="00C1446B" w:rsidRDefault="00C1446B" w:rsidP="00C1446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4707AE7F" w14:textId="77777777" w:rsidR="00C1446B" w:rsidRPr="003D6FFF" w:rsidRDefault="00C1446B" w:rsidP="00C1446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and few or no events</w:t>
      </w:r>
    </w:p>
    <w:p w14:paraId="0CBE15BB" w14:textId="77777777" w:rsidR="00C1446B" w:rsidRPr="006F6091" w:rsidRDefault="00C1446B" w:rsidP="00C1446B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7354675E" w14:textId="77777777" w:rsidR="00C1446B" w:rsidRDefault="00C1446B" w:rsidP="00C1446B"/>
    <w:p w14:paraId="080E8972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46B"/>
    <w:rsid w:val="002D1AF0"/>
    <w:rsid w:val="00B13BD4"/>
    <w:rsid w:val="00C1446B"/>
    <w:rsid w:val="00C156F6"/>
    <w:rsid w:val="00D43DB7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51A9A"/>
  <w15:chartTrackingRefBased/>
  <w15:docId w15:val="{FAA0AED2-3EF8-463E-B32E-B44970F4F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46B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446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C1446B"/>
  </w:style>
  <w:style w:type="character" w:customStyle="1" w:styleId="quality-sign">
    <w:name w:val="quality-sign"/>
    <w:basedOn w:val="DefaultParagraphFont"/>
    <w:rsid w:val="00C1446B"/>
  </w:style>
  <w:style w:type="character" w:customStyle="1" w:styleId="quality-text">
    <w:name w:val="quality-text"/>
    <w:basedOn w:val="DefaultParagraphFont"/>
    <w:rsid w:val="00C1446B"/>
  </w:style>
  <w:style w:type="character" w:customStyle="1" w:styleId="comma">
    <w:name w:val="comma"/>
    <w:basedOn w:val="DefaultParagraphFont"/>
    <w:rsid w:val="00C1446B"/>
  </w:style>
  <w:style w:type="character" w:customStyle="1" w:styleId="cell-value">
    <w:name w:val="cell-value"/>
    <w:basedOn w:val="DefaultParagraphFont"/>
    <w:rsid w:val="00C1446B"/>
  </w:style>
  <w:style w:type="character" w:customStyle="1" w:styleId="apple-converted-space">
    <w:name w:val="apple-converted-space"/>
    <w:basedOn w:val="DefaultParagraphFont"/>
    <w:rsid w:val="00C14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4</cp:revision>
  <dcterms:created xsi:type="dcterms:W3CDTF">2020-09-21T16:49:00Z</dcterms:created>
  <dcterms:modified xsi:type="dcterms:W3CDTF">2021-02-27T10:42:00Z</dcterms:modified>
</cp:coreProperties>
</file>